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0" w:type="dxa"/>
        <w:jc w:val="center"/>
        <w:tblLook w:val="04A0" w:firstRow="1" w:lastRow="0" w:firstColumn="1" w:lastColumn="0" w:noHBand="0" w:noVBand="1"/>
      </w:tblPr>
      <w:tblGrid>
        <w:gridCol w:w="3772"/>
        <w:gridCol w:w="2188"/>
      </w:tblGrid>
      <w:tr w:rsidR="004A33E6" w:rsidRPr="00A9307F" w:rsidTr="00841B52">
        <w:trPr>
          <w:trHeight w:val="340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DF23F0" w:rsidP="00841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  <w:t xml:space="preserve">Supplementary </w:t>
            </w:r>
            <w:bookmarkStart w:id="0" w:name="_GoBack"/>
            <w:bookmarkEnd w:id="0"/>
            <w:r w:rsidR="004A33E6" w:rsidRPr="0062168A"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  <w:t xml:space="preserve">Table 1. Demographic data of </w:t>
            </w:r>
            <w:r w:rsidR="004A33E6"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  <w:t>French</w:t>
            </w:r>
            <w:r w:rsidR="004A33E6" w:rsidRPr="0062168A"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  <w:t xml:space="preserve"> population</w:t>
            </w:r>
          </w:p>
        </w:tc>
      </w:tr>
      <w:tr w:rsidR="004A33E6" w:rsidRPr="00A9307F" w:rsidTr="00841B52">
        <w:trPr>
          <w:trHeight w:val="340"/>
          <w:jc w:val="center"/>
        </w:trPr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Variabl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Male, N (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94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64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Age, years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62.3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10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94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Mean (SD)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</w:tr>
      <w:tr w:rsidR="004A33E6" w:rsidRPr="00A9307F" w:rsidTr="00841B52">
        <w:trPr>
          <w:trHeight w:val="30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PD diagnosis, years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8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17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7.81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0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Mean (SD)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Education, years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13.03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4.44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Mean (SD)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HY stage, N (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1.6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 w:hint="eastAsia"/>
                <w:color w:val="000000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 (20.79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1.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1.6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 w:hint="eastAsia"/>
                <w:color w:val="000000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5 (57.76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2.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11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3.63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 w:hint="eastAsia"/>
                <w:color w:val="000000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9.57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841B5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1.65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320"/>
          <w:jc w:val="center"/>
        </w:trPr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33E6" w:rsidRPr="0062168A" w:rsidRDefault="004A33E6" w:rsidP="004A33E6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Missing data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lang w:eastAsia="ko-KR"/>
              </w:rPr>
              <w:t>10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ko-KR"/>
              </w:rPr>
              <w:t>3.30</w:t>
            </w:r>
            <w:r w:rsidRPr="0062168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</w:tr>
      <w:tr w:rsidR="004A33E6" w:rsidRPr="00A9307F" w:rsidTr="00841B52">
        <w:trPr>
          <w:trHeight w:val="1620"/>
          <w:jc w:val="center"/>
        </w:trPr>
        <w:tc>
          <w:tcPr>
            <w:tcW w:w="5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E6" w:rsidRPr="0062168A" w:rsidRDefault="004A33E6" w:rsidP="00841B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</w:tr>
    </w:tbl>
    <w:p w:rsidR="00DA17EA" w:rsidRDefault="00DA17EA"/>
    <w:sectPr w:rsidR="00DA17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93A"/>
    <w:rsid w:val="004A33E6"/>
    <w:rsid w:val="00DA17EA"/>
    <w:rsid w:val="00DF23F0"/>
    <w:rsid w:val="00E0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3E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A33E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3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33E6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3E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A33E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3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33E6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Fondation A. de Rothschild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3</cp:revision>
  <dcterms:created xsi:type="dcterms:W3CDTF">2024-12-19T19:44:00Z</dcterms:created>
  <dcterms:modified xsi:type="dcterms:W3CDTF">2025-02-11T15:59:00Z</dcterms:modified>
</cp:coreProperties>
</file>